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134" w:rsidRDefault="00371134">
      <w:bookmarkStart w:id="0" w:name="_GoBack"/>
      <w:bookmarkEnd w:id="0"/>
    </w:p>
    <w:p w:rsidR="00371134" w:rsidRPr="00454A88" w:rsidRDefault="00371134" w:rsidP="00371134">
      <w:pPr>
        <w:rPr>
          <w:rFonts w:ascii="Times New Roman" w:hAnsi="Times New Roman" w:cs="Times New Roman"/>
          <w:b/>
          <w:szCs w:val="21"/>
          <w:lang w:val="en-GB"/>
        </w:rPr>
      </w:pPr>
      <w:r w:rsidRPr="00454A88">
        <w:rPr>
          <w:rFonts w:ascii="Times New Roman" w:hAnsi="Times New Roman" w:cs="Times New Roman"/>
          <w:szCs w:val="21"/>
          <w:lang w:val="en-GB"/>
        </w:rPr>
        <w:t xml:space="preserve">Appendix Table 1. Descriptive statistics of </w:t>
      </w:r>
      <w:r w:rsidRPr="00454A88">
        <w:rPr>
          <w:rFonts w:ascii="Times New Roman" w:hAnsi="Times New Roman" w:cs="Times New Roman" w:hint="eastAsia"/>
          <w:szCs w:val="21"/>
          <w:lang w:val="en-GB"/>
        </w:rPr>
        <w:t>survey data</w:t>
      </w:r>
    </w:p>
    <w:tbl>
      <w:tblPr>
        <w:tblW w:w="7237" w:type="dxa"/>
        <w:jc w:val="center"/>
        <w:tblLook w:val="04A0" w:firstRow="1" w:lastRow="0" w:firstColumn="1" w:lastColumn="0" w:noHBand="0" w:noVBand="1"/>
      </w:tblPr>
      <w:tblGrid>
        <w:gridCol w:w="2410"/>
        <w:gridCol w:w="2268"/>
        <w:gridCol w:w="1276"/>
        <w:gridCol w:w="1283"/>
      </w:tblGrid>
      <w:tr w:rsidR="00371134" w:rsidRPr="00454A88" w:rsidTr="00FB3BF2">
        <w:trPr>
          <w:trHeight w:val="278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等线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等线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val="en-GB"/>
              </w:rPr>
              <w:t>Frequenc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val="en-GB"/>
              </w:rPr>
              <w:t>Percentage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Age gro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0-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,364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6.01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1-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,97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6.63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6-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45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8.78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1-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7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.91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&gt;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0.67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female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,698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6.88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82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3.12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Education background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Primary school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68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.97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Middle scho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9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.96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High scho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,03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2.18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Colleg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,91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7.69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ost gradu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,80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1.2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Ethnic ident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Ethnic minor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3,506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1.15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Ethnic H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,01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8.85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Rural-urban residential ty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 xml:space="preserve">rural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,516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29.53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subur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947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1.12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urb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,05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9.35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rovi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inner Mongoli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669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.85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Ji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8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10.35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Heilongjia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9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.79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Guangx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16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.4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Yunn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,595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3.93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Tib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444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5.21</w:t>
            </w:r>
          </w:p>
        </w:tc>
      </w:tr>
      <w:tr w:rsidR="00371134" w:rsidRPr="00454A88" w:rsidTr="00FB3BF2">
        <w:trPr>
          <w:trHeight w:val="278"/>
          <w:jc w:val="center"/>
        </w:trPr>
        <w:tc>
          <w:tcPr>
            <w:tcW w:w="24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Xinjia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72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134" w:rsidRPr="00454A88" w:rsidRDefault="00371134" w:rsidP="00FB3B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54A8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8.46</w:t>
            </w:r>
          </w:p>
        </w:tc>
      </w:tr>
    </w:tbl>
    <w:p w:rsidR="00371134" w:rsidRPr="00454A88" w:rsidRDefault="00371134" w:rsidP="0037113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sectPr w:rsidR="00371134" w:rsidRPr="00454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3C34" w:rsidRDefault="00353C34" w:rsidP="007E4B41">
      <w:r>
        <w:separator/>
      </w:r>
    </w:p>
  </w:endnote>
  <w:endnote w:type="continuationSeparator" w:id="0">
    <w:p w:rsidR="00353C34" w:rsidRDefault="00353C34" w:rsidP="007E4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3C34" w:rsidRDefault="00353C34" w:rsidP="007E4B41">
      <w:r>
        <w:separator/>
      </w:r>
    </w:p>
  </w:footnote>
  <w:footnote w:type="continuationSeparator" w:id="0">
    <w:p w:rsidR="00353C34" w:rsidRDefault="00353C34" w:rsidP="007E4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134"/>
    <w:rsid w:val="00353C34"/>
    <w:rsid w:val="00371134"/>
    <w:rsid w:val="00530422"/>
    <w:rsid w:val="007E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1DA7AD-2C41-44A9-B35C-CF52707CE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1134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B41"/>
    <w:rPr>
      <w:rFonts w:asciiTheme="minorHAnsi" w:eastAsiaTheme="minorEastAsia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B41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n</dc:creator>
  <cp:keywords/>
  <dc:description/>
  <cp:lastModifiedBy>zhou wen</cp:lastModifiedBy>
  <cp:revision>2</cp:revision>
  <dcterms:created xsi:type="dcterms:W3CDTF">2021-12-25T02:25:00Z</dcterms:created>
  <dcterms:modified xsi:type="dcterms:W3CDTF">2021-12-25T03:54:00Z</dcterms:modified>
</cp:coreProperties>
</file>